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41" w:type="dxa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78"/>
        <w:gridCol w:w="1701"/>
        <w:gridCol w:w="1701"/>
        <w:gridCol w:w="1417"/>
        <w:gridCol w:w="1701"/>
        <w:gridCol w:w="1843"/>
      </w:tblGrid>
      <w:tr w:rsidR="00A12512" w:rsidRPr="00F86B77" w14:paraId="61488590" w14:textId="77777777" w:rsidTr="00A0386A">
        <w:tc>
          <w:tcPr>
            <w:tcW w:w="9041" w:type="dxa"/>
            <w:gridSpan w:val="6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64C128D6" w14:textId="635C8AE9" w:rsidR="00A12512" w:rsidRPr="00424A5D" w:rsidRDefault="00A12512" w:rsidP="00F836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36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F836FB" w:rsidRPr="00F836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F836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</w:t>
            </w:r>
            <w:r w:rsidRPr="00424A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ignal to Noise Rati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rger is bet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for </w:t>
            </w:r>
            <w:r w:rsidRPr="005F50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ardness </w:t>
            </w:r>
            <w:r w:rsidR="00AC66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asurement</w:t>
            </w:r>
            <w:r w:rsidR="00F836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12512" w:rsidRPr="00F86B77" w14:paraId="4F059C9C" w14:textId="77777777" w:rsidTr="00A0386A"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3638CDC3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C3A939F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i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E3E162D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n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ed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/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EE586E7" w14:textId="77777777" w:rsidR="00A12512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le</w:t>
            </w:r>
          </w:p>
          <w:p w14:paraId="66751B7D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°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5AC86DE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6BEC12D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y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F86B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</w:tr>
      <w:tr w:rsidR="00A12512" w:rsidRPr="00F86B77" w14:paraId="343C4B91" w14:textId="77777777" w:rsidTr="00A0386A">
        <w:tc>
          <w:tcPr>
            <w:tcW w:w="67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555EE88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CAC936C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3A08308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FCF99DB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A4E3921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5F28746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1</w:t>
            </w:r>
          </w:p>
        </w:tc>
      </w:tr>
      <w:tr w:rsidR="00A12512" w:rsidRPr="00F86B77" w14:paraId="1D29DC5E" w14:textId="77777777" w:rsidTr="00A0386A">
        <w:tc>
          <w:tcPr>
            <w:tcW w:w="67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82BC9ED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2EE512F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3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BAD2182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0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BEB633A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4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04A6A3C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2</w:t>
            </w:r>
          </w:p>
        </w:tc>
        <w:tc>
          <w:tcPr>
            <w:tcW w:w="184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1DA422F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7</w:t>
            </w:r>
          </w:p>
        </w:tc>
      </w:tr>
      <w:tr w:rsidR="00A12512" w:rsidRPr="00F86B77" w14:paraId="2114B54B" w14:textId="77777777" w:rsidTr="00A0386A">
        <w:tc>
          <w:tcPr>
            <w:tcW w:w="67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9F7CD13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2834451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1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0E0BF46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2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916D731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8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C4A48D1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8</w:t>
            </w:r>
          </w:p>
        </w:tc>
        <w:tc>
          <w:tcPr>
            <w:tcW w:w="184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8D867D8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53</w:t>
            </w:r>
          </w:p>
        </w:tc>
      </w:tr>
      <w:tr w:rsidR="00A12512" w:rsidRPr="00F86B77" w14:paraId="174DD197" w14:textId="77777777" w:rsidTr="00A0386A">
        <w:tc>
          <w:tcPr>
            <w:tcW w:w="67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27BC069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0913E88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57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F18BEB2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0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358A3F5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58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A96BA0F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68</w:t>
            </w:r>
          </w:p>
        </w:tc>
        <w:tc>
          <w:tcPr>
            <w:tcW w:w="184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36C92F0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73</w:t>
            </w:r>
          </w:p>
        </w:tc>
      </w:tr>
      <w:tr w:rsidR="00A12512" w:rsidRPr="00F86B77" w14:paraId="7AB331AA" w14:textId="77777777" w:rsidTr="00A0386A">
        <w:tc>
          <w:tcPr>
            <w:tcW w:w="67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F6E3D83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33A9225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9058130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339EFEB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0B5F047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ECF8877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A12512" w:rsidRPr="00F86B77" w14:paraId="5D5298B0" w14:textId="77777777" w:rsidTr="00A0386A">
        <w:tc>
          <w:tcPr>
            <w:tcW w:w="67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7855173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0928B02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0EBAA95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BFC14AF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0B24F79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39F9CE3" w14:textId="77777777" w:rsidR="00A12512" w:rsidRPr="00F86B77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3D0E32D7" w14:textId="77777777" w:rsidR="00A12512" w:rsidRDefault="00A12512" w:rsidP="009852CE">
      <w:pPr>
        <w:spacing w:after="0" w:line="360" w:lineRule="auto"/>
        <w:jc w:val="both"/>
      </w:pPr>
    </w:p>
    <w:sectPr w:rsidR="00A1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29"/>
    <w:rsid w:val="000B1C98"/>
    <w:rsid w:val="00120ACC"/>
    <w:rsid w:val="00257C14"/>
    <w:rsid w:val="00477FD9"/>
    <w:rsid w:val="00535B29"/>
    <w:rsid w:val="00676C19"/>
    <w:rsid w:val="006C01C7"/>
    <w:rsid w:val="00943435"/>
    <w:rsid w:val="00973B2B"/>
    <w:rsid w:val="009852CE"/>
    <w:rsid w:val="009E2690"/>
    <w:rsid w:val="00A06012"/>
    <w:rsid w:val="00A12512"/>
    <w:rsid w:val="00AC66FD"/>
    <w:rsid w:val="00B00028"/>
    <w:rsid w:val="00BC300C"/>
    <w:rsid w:val="00BD0FA2"/>
    <w:rsid w:val="00C75B3A"/>
    <w:rsid w:val="00D3560F"/>
    <w:rsid w:val="00EC029E"/>
    <w:rsid w:val="00EF2F50"/>
    <w:rsid w:val="00F8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B70"/>
  <w15:chartTrackingRefBased/>
  <w15:docId w15:val="{51A0904B-DEF1-416A-B86B-1963C42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verim</dc:creator>
  <cp:keywords/>
  <dc:description/>
  <cp:lastModifiedBy>Abdallah Elwakeel</cp:lastModifiedBy>
  <cp:revision>6</cp:revision>
  <cp:lastPrinted>2024-06-02T22:22:00Z</cp:lastPrinted>
  <dcterms:created xsi:type="dcterms:W3CDTF">2024-06-02T22:18:00Z</dcterms:created>
  <dcterms:modified xsi:type="dcterms:W3CDTF">2025-03-20T14:56:00Z</dcterms:modified>
</cp:coreProperties>
</file>